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499110" cy="7950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390900</wp:posOffset>
                </wp:positionH>
                <wp:positionV relativeFrom="paragraph">
                  <wp:posOffset>1497330</wp:posOffset>
                </wp:positionV>
                <wp:extent cx="495300" cy="82105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7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6035" distR="26035" simplePos="0" locked="0" layoutInCell="0" allowOverlap="1" relativeHeight="15">
                <wp:simplePos x="0" y="0"/>
                <wp:positionH relativeFrom="column">
                  <wp:posOffset>2720975</wp:posOffset>
                </wp:positionH>
                <wp:positionV relativeFrom="paragraph">
                  <wp:posOffset>2983230</wp:posOffset>
                </wp:positionV>
                <wp:extent cx="22225" cy="9144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25pt;margin-top:23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91059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3556000</wp:posOffset>
                </wp:positionH>
                <wp:positionV relativeFrom="paragraph">
                  <wp:posOffset>2697480</wp:posOffset>
                </wp:positionV>
                <wp:extent cx="673100" cy="5715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0pt;margin-top:212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4483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7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w:t>What is the role of Progesterone in Unexplained Infertility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6425</wp:posOffset>
                </wp:positionH>
                <wp:positionV relativeFrom="paragraph">
                  <wp:posOffset>2402205</wp:posOffset>
                </wp:positionV>
                <wp:extent cx="1689100" cy="59055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189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79387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793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7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5 – no full pap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9 – not relevant or results for UI not analysed separatel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0 – not in Englis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 – no access to full pap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41.2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78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5 – no full pape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9 – not relevant or results for UI not analysed separatel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0 – not in English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 – no access to full pape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484495</wp:posOffset>
                </wp:positionV>
                <wp:extent cx="1733550" cy="7048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31.8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0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>JARG: Endogenous progesterone in unexplained infertility: a systematic review and meta-analysis</w:t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character" w:styleId="HeaderChar">
    <w:name w:val="Header Char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4:56:00Z</dcterms:created>
  <dc:creator>mocampo</dc:creator>
  <dc:description/>
  <cp:keywords/>
  <dc:language>en-US</dc:language>
  <cp:lastModifiedBy>Claudia Raperport</cp:lastModifiedBy>
  <dcterms:modified xsi:type="dcterms:W3CDTF">2022-07-02T18:49:00Z</dcterms:modified>
  <cp:revision>5</cp:revision>
  <dc:subject/>
  <dc:title>PRISMA 2009 Flow Diagram</dc:title>
</cp:coreProperties>
</file>